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92C73" w14:textId="498571DF" w:rsidR="00005EB6" w:rsidRDefault="00005EB6">
      <w:pPr>
        <w:rPr>
          <w:rFonts w:ascii="Arial" w:hAnsi="Arial"/>
          <w:sz w:val="22"/>
          <w:szCs w:val="22"/>
        </w:rPr>
      </w:pPr>
    </w:p>
    <w:p w14:paraId="1D18171C" w14:textId="77777777" w:rsidR="0049229F" w:rsidRDefault="0049229F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p w14:paraId="32C8F721" w14:textId="77777777" w:rsidR="0049229F" w:rsidRDefault="0049229F">
      <w:pPr>
        <w:rPr>
          <w:rFonts w:ascii="Arial" w:hAnsi="Arial"/>
          <w:sz w:val="22"/>
          <w:szCs w:val="22"/>
        </w:rPr>
      </w:pPr>
    </w:p>
    <w:p w14:paraId="403F6308" w14:textId="016FFCBB" w:rsidR="0049229F" w:rsidRPr="00E0162D" w:rsidRDefault="0049229F" w:rsidP="0049229F">
      <w:pPr>
        <w:rPr>
          <w:rFonts w:ascii="Arial" w:hAnsi="Arial"/>
          <w:b/>
          <w:sz w:val="32"/>
          <w:szCs w:val="32"/>
        </w:rPr>
      </w:pPr>
      <w:r w:rsidRPr="00E0162D">
        <w:rPr>
          <w:rFonts w:ascii="Arial" w:hAnsi="Arial"/>
          <w:b/>
          <w:sz w:val="32"/>
          <w:szCs w:val="32"/>
        </w:rPr>
        <w:t>S</w:t>
      </w:r>
      <w:r w:rsidR="00235EBF">
        <w:rPr>
          <w:rFonts w:ascii="Arial" w:hAnsi="Arial"/>
          <w:b/>
          <w:sz w:val="32"/>
          <w:szCs w:val="32"/>
        </w:rPr>
        <w:t>7</w:t>
      </w:r>
      <w:r w:rsidRPr="00E0162D">
        <w:rPr>
          <w:rFonts w:ascii="Arial" w:hAnsi="Arial"/>
          <w:b/>
          <w:sz w:val="32"/>
          <w:szCs w:val="32"/>
        </w:rPr>
        <w:t xml:space="preserve"> Table. Physiological variables for </w:t>
      </w:r>
      <w:r w:rsidR="00235EBF">
        <w:rPr>
          <w:rFonts w:ascii="Arial" w:hAnsi="Arial"/>
          <w:b/>
          <w:sz w:val="32"/>
          <w:szCs w:val="32"/>
        </w:rPr>
        <w:t>Figure 5</w:t>
      </w:r>
      <w:r w:rsidRPr="00E0162D">
        <w:rPr>
          <w:rFonts w:ascii="Arial" w:hAnsi="Arial"/>
          <w:b/>
          <w:sz w:val="32"/>
          <w:szCs w:val="32"/>
        </w:rPr>
        <w:t>.</w:t>
      </w:r>
    </w:p>
    <w:p w14:paraId="62BD8EB1" w14:textId="77777777" w:rsidR="0049229F" w:rsidRDefault="0049229F">
      <w:pPr>
        <w:rPr>
          <w:rFonts w:ascii="Arial" w:hAnsi="Arial"/>
          <w:sz w:val="22"/>
          <w:szCs w:val="22"/>
        </w:rPr>
      </w:pPr>
    </w:p>
    <w:tbl>
      <w:tblPr>
        <w:tblW w:w="10471" w:type="dxa"/>
        <w:tblLook w:val="04A0" w:firstRow="1" w:lastRow="0" w:firstColumn="1" w:lastColumn="0" w:noHBand="0" w:noVBand="1"/>
      </w:tblPr>
      <w:tblGrid>
        <w:gridCol w:w="1300"/>
        <w:gridCol w:w="1219"/>
        <w:gridCol w:w="1695"/>
        <w:gridCol w:w="1057"/>
        <w:gridCol w:w="1300"/>
        <w:gridCol w:w="1300"/>
        <w:gridCol w:w="1300"/>
        <w:gridCol w:w="1300"/>
      </w:tblGrid>
      <w:tr w:rsidR="00235EBF" w14:paraId="414CDB78" w14:textId="77777777" w:rsidTr="00235EBF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4CC60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1519A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6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4226F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A03F3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62C0F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530CB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C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D887B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99B05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H</w:t>
            </w:r>
          </w:p>
        </w:tc>
      </w:tr>
      <w:tr w:rsidR="00235EBF" w14:paraId="7F83BB70" w14:textId="77777777" w:rsidTr="00235EBF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C5D77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A7405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1E333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5C6E8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CB900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2259E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9F877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DAD72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35EBF" w14:paraId="05AC88A2" w14:textId="77777777" w:rsidTr="00235EBF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AD66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EP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B09AE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F3A25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6606E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E1E45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2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C33C1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3.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A592B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28.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B893B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8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235EBF" w14:paraId="0DB6A58A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26D6B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2C6F0C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CFCA6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253F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2E3E3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D5AFF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6.8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8D92E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6.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08CCE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17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*</w:t>
            </w:r>
          </w:p>
        </w:tc>
      </w:tr>
      <w:tr w:rsidR="00235EBF" w14:paraId="36E95C1E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9456C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9131B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EC89A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94F6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9731D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2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FFE5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3.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2BE4B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28.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B35B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8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235EBF" w14:paraId="5AB1E7C5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FB72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30FBE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SC-56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FB010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0697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3B235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3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95EA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3.3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F2D3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0.3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40B2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235EBF" w14:paraId="525F3CE6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55B1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54C9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8FE39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DACB8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7EAC9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6CFA0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7.3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0637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1.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344B3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19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*</w:t>
            </w:r>
          </w:p>
        </w:tc>
      </w:tr>
      <w:tr w:rsidR="00235EBF" w14:paraId="0A1F0CE1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03466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6F5A9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B2E9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7E4D3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23770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3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593CA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1.7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6687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2.6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12116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235EBF" w14:paraId="1D59A742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DDCF1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1F526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SC-5108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6865A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CF27B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F0C9B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391CA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6.2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CD968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1.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D61B2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235EBF" w14:paraId="40A2436F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24E4B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25962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BB8A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8A7E7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E27B3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5F59E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8.9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C5DFA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0.2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E26C5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23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*</w:t>
            </w:r>
          </w:p>
        </w:tc>
      </w:tr>
      <w:tr w:rsidR="00235EBF" w14:paraId="6029143A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1DA6F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59762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D7A3E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78F16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934C8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AA4D1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5.7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19654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5.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0FB64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7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235EBF" w14:paraId="50E6CE19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9DA4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87EA8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SC-56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FE633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EECF9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DA02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6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9587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2.6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4A47A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1.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6B9E8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8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235EBF" w14:paraId="2A3C4EF6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D8699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17C8B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3959E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FC649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6A9F9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38BE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7.0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BCE1B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2.8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E8E77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17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*</w:t>
            </w:r>
          </w:p>
        </w:tc>
      </w:tr>
      <w:tr w:rsidR="00235EBF" w14:paraId="5B2A2D38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E0423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1AB93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FFFB8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1FD1A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79E52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17B64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3.0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78FBC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2.3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1E210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8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235EBF" w14:paraId="7EE25764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59A07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2F2D4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SC-51089 +PGE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AAB9F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6CF39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89D16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F5E0A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8.8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761A7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28.6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A0A19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8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235EBF" w14:paraId="795E824D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F9043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8E3AC6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18F01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7E15E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DC257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572B9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8.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F0B6E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7.7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6E33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23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*</w:t>
            </w:r>
          </w:p>
        </w:tc>
      </w:tr>
      <w:tr w:rsidR="00235EBF" w14:paraId="48918700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9B3C4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24058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B3727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F9C14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354A1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26228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6.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C5ED1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29.9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E39EF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235EBF" w14:paraId="6423FD12" w14:textId="77777777" w:rsidTr="00235EBF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4EA89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EP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653F2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F645F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A7B49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87323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5FAD3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3.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46D42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29.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05971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41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235EBF" w14:paraId="1185BE8A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07E25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42CC8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6B83E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6F638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0980F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6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66FDB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8.3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E20DD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2.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FA550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21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*</w:t>
            </w:r>
          </w:p>
        </w:tc>
      </w:tr>
      <w:tr w:rsidR="00235EBF" w14:paraId="1DB40D42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B6AC1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B57EA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871C4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14A2A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6FE8F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6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06A7F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2.7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26CF7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1.7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3B6F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40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235EBF" w14:paraId="15DBD4B3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D6117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2671A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SC-5108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2FAE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3FAE0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C6D52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AA5B4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3.7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3A5BD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0.2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9F1B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235EBF" w14:paraId="3AD6E741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BA661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A986C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6687C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343A0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61E27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F8D85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6.0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E882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3.9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877C1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18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*</w:t>
            </w:r>
          </w:p>
        </w:tc>
      </w:tr>
      <w:tr w:rsidR="00235EBF" w14:paraId="640DF7A8" w14:textId="77777777" w:rsidTr="0023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26EAB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C8FF3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B6AD1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DB269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241DB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85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554FD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1.0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A2D01" w14:textId="77777777" w:rsidR="00235EBF" w:rsidRDefault="00235E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30.8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3098" w14:textId="77777777" w:rsidR="00235EBF" w:rsidRDefault="00235EB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</w:tr>
    </w:tbl>
    <w:p w14:paraId="03E11F12" w14:textId="7B7CCD2A" w:rsidR="00235EBF" w:rsidRDefault="00235EBF">
      <w:pPr>
        <w:rPr>
          <w:rFonts w:ascii="Arial" w:hAnsi="Arial"/>
          <w:sz w:val="22"/>
          <w:szCs w:val="22"/>
        </w:rPr>
      </w:pPr>
      <w:r w:rsidRPr="00EC479F">
        <w:rPr>
          <w:rFonts w:ascii="Arial" w:hAnsi="Arial"/>
          <w:sz w:val="22"/>
          <w:szCs w:val="22"/>
        </w:rPr>
        <w:t>Mean</w:t>
      </w:r>
      <w:r w:rsidRPr="00EC479F">
        <w:rPr>
          <w:rFonts w:ascii="Arial" w:hAnsi="Arial"/>
          <w:sz w:val="22"/>
          <w:szCs w:val="22"/>
        </w:rPr>
        <w:sym w:font="Symbol" w:char="F0B1"/>
      </w:r>
      <w:r w:rsidRPr="00EC479F">
        <w:rPr>
          <w:rFonts w:ascii="Arial" w:hAnsi="Arial"/>
          <w:sz w:val="22"/>
          <w:szCs w:val="22"/>
        </w:rPr>
        <w:t xml:space="preserve">SEM; *p&lt;0.05 vs </w:t>
      </w:r>
      <w:proofErr w:type="spellStart"/>
      <w:r w:rsidRPr="00EC479F">
        <w:rPr>
          <w:rFonts w:ascii="Arial" w:hAnsi="Arial"/>
          <w:sz w:val="22"/>
          <w:szCs w:val="22"/>
        </w:rPr>
        <w:t>normocapnia</w:t>
      </w:r>
      <w:proofErr w:type="spellEnd"/>
    </w:p>
    <w:p w14:paraId="53D0211F" w14:textId="77777777" w:rsidR="00005EB6" w:rsidRPr="00EC479F" w:rsidRDefault="00005EB6" w:rsidP="00005EB6">
      <w:pPr>
        <w:rPr>
          <w:rFonts w:ascii="Arial" w:hAnsi="Arial"/>
          <w:sz w:val="22"/>
          <w:szCs w:val="22"/>
        </w:rPr>
      </w:pPr>
    </w:p>
    <w:sectPr w:rsidR="00005EB6" w:rsidRPr="00EC479F" w:rsidSect="00EC7BB3">
      <w:headerReference w:type="even" r:id="rId7"/>
      <w:headerReference w:type="default" r:id="rId8"/>
      <w:pgSz w:w="16680" w:h="20880"/>
      <w:pgMar w:top="2174" w:right="3090" w:bottom="2174" w:left="217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0950D7" w14:textId="77777777" w:rsidR="00492223" w:rsidRDefault="00492223" w:rsidP="00EC479F">
      <w:r>
        <w:separator/>
      </w:r>
    </w:p>
  </w:endnote>
  <w:endnote w:type="continuationSeparator" w:id="0">
    <w:p w14:paraId="4DA6995E" w14:textId="77777777" w:rsidR="00492223" w:rsidRDefault="00492223" w:rsidP="00EC4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12244" w14:textId="77777777" w:rsidR="00492223" w:rsidRDefault="00492223" w:rsidP="00EC479F">
      <w:r>
        <w:separator/>
      </w:r>
    </w:p>
  </w:footnote>
  <w:footnote w:type="continuationSeparator" w:id="0">
    <w:p w14:paraId="6D9FCA76" w14:textId="77777777" w:rsidR="00492223" w:rsidRDefault="00492223" w:rsidP="00EC47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D3C79" w14:textId="77777777" w:rsidR="009732E6" w:rsidRDefault="009732E6" w:rsidP="00B8401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E2AA55" w14:textId="77777777" w:rsidR="009732E6" w:rsidRDefault="009732E6" w:rsidP="00EC479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6DFCE4" w14:textId="3182A9E8" w:rsidR="009732E6" w:rsidRPr="00EC479F" w:rsidRDefault="009732E6" w:rsidP="00EC479F">
    <w:pPr>
      <w:pStyle w:val="Header"/>
      <w:framePr w:wrap="around" w:vAnchor="text" w:hAnchor="margin" w:xAlign="right" w:y="1"/>
      <w:jc w:val="right"/>
      <w:rPr>
        <w:rFonts w:ascii="Arial" w:hAnsi="Arial"/>
        <w:sz w:val="22"/>
        <w:szCs w:val="22"/>
      </w:rPr>
    </w:pPr>
    <w:proofErr w:type="spellStart"/>
    <w:r>
      <w:rPr>
        <w:rFonts w:ascii="Arial" w:hAnsi="Arial"/>
        <w:sz w:val="22"/>
        <w:szCs w:val="22"/>
      </w:rPr>
      <w:t>Uekawa</w:t>
    </w:r>
    <w:proofErr w:type="spellEnd"/>
    <w:r w:rsidRPr="00EC479F">
      <w:rPr>
        <w:rFonts w:ascii="Arial" w:hAnsi="Arial"/>
        <w:sz w:val="22"/>
        <w:szCs w:val="22"/>
      </w:rPr>
      <w:t xml:space="preserve"> et al. </w:t>
    </w:r>
    <w:r w:rsidR="00235EBF">
      <w:rPr>
        <w:rFonts w:ascii="Arial" w:hAnsi="Arial"/>
        <w:sz w:val="22"/>
        <w:szCs w:val="22"/>
      </w:rPr>
      <w:t>S7 Table</w:t>
    </w:r>
  </w:p>
  <w:p w14:paraId="5D051C90" w14:textId="77777777" w:rsidR="009732E6" w:rsidRDefault="009732E6" w:rsidP="00EC479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9D"/>
    <w:rsid w:val="00005EB6"/>
    <w:rsid w:val="00012C8D"/>
    <w:rsid w:val="00021532"/>
    <w:rsid w:val="00022FD0"/>
    <w:rsid w:val="000316FF"/>
    <w:rsid w:val="00036E65"/>
    <w:rsid w:val="00053352"/>
    <w:rsid w:val="0005474A"/>
    <w:rsid w:val="00063BCE"/>
    <w:rsid w:val="0008018A"/>
    <w:rsid w:val="00095A81"/>
    <w:rsid w:val="000A7676"/>
    <w:rsid w:val="000B44EE"/>
    <w:rsid w:val="000C6B13"/>
    <w:rsid w:val="000D13CD"/>
    <w:rsid w:val="000D1D04"/>
    <w:rsid w:val="000D1D20"/>
    <w:rsid w:val="00102808"/>
    <w:rsid w:val="001136EF"/>
    <w:rsid w:val="0011552B"/>
    <w:rsid w:val="001646C1"/>
    <w:rsid w:val="0017036F"/>
    <w:rsid w:val="0018425C"/>
    <w:rsid w:val="0019119A"/>
    <w:rsid w:val="00197D96"/>
    <w:rsid w:val="001A0DC6"/>
    <w:rsid w:val="001A3FAC"/>
    <w:rsid w:val="001B5BD2"/>
    <w:rsid w:val="001C115C"/>
    <w:rsid w:val="001C646F"/>
    <w:rsid w:val="001F055B"/>
    <w:rsid w:val="001F7061"/>
    <w:rsid w:val="00204D97"/>
    <w:rsid w:val="00205DF1"/>
    <w:rsid w:val="00206E29"/>
    <w:rsid w:val="002103E9"/>
    <w:rsid w:val="00215EB5"/>
    <w:rsid w:val="002256DB"/>
    <w:rsid w:val="0022679D"/>
    <w:rsid w:val="00232948"/>
    <w:rsid w:val="00235EBF"/>
    <w:rsid w:val="00241B3C"/>
    <w:rsid w:val="00244BB5"/>
    <w:rsid w:val="0026084C"/>
    <w:rsid w:val="002620F9"/>
    <w:rsid w:val="00263DFA"/>
    <w:rsid w:val="002713FA"/>
    <w:rsid w:val="00277AAF"/>
    <w:rsid w:val="00293383"/>
    <w:rsid w:val="00296285"/>
    <w:rsid w:val="002962D7"/>
    <w:rsid w:val="002C7460"/>
    <w:rsid w:val="002F428A"/>
    <w:rsid w:val="00301711"/>
    <w:rsid w:val="00304C32"/>
    <w:rsid w:val="003327FD"/>
    <w:rsid w:val="0035145C"/>
    <w:rsid w:val="00351994"/>
    <w:rsid w:val="00367C1A"/>
    <w:rsid w:val="0037298B"/>
    <w:rsid w:val="00374730"/>
    <w:rsid w:val="003756E8"/>
    <w:rsid w:val="003A61FA"/>
    <w:rsid w:val="003C1275"/>
    <w:rsid w:val="003C7670"/>
    <w:rsid w:val="003E2CE2"/>
    <w:rsid w:val="003F5C0D"/>
    <w:rsid w:val="003F6D8A"/>
    <w:rsid w:val="00413961"/>
    <w:rsid w:val="00414C00"/>
    <w:rsid w:val="00417F15"/>
    <w:rsid w:val="0042421A"/>
    <w:rsid w:val="00426A99"/>
    <w:rsid w:val="00432B3C"/>
    <w:rsid w:val="00440E51"/>
    <w:rsid w:val="004458AC"/>
    <w:rsid w:val="004674BC"/>
    <w:rsid w:val="0047380C"/>
    <w:rsid w:val="00474C34"/>
    <w:rsid w:val="00492223"/>
    <w:rsid w:val="0049229F"/>
    <w:rsid w:val="004A219D"/>
    <w:rsid w:val="004C00BC"/>
    <w:rsid w:val="004D27B4"/>
    <w:rsid w:val="0051026F"/>
    <w:rsid w:val="00514E66"/>
    <w:rsid w:val="00516175"/>
    <w:rsid w:val="005243B7"/>
    <w:rsid w:val="00541A47"/>
    <w:rsid w:val="00563C08"/>
    <w:rsid w:val="00570D16"/>
    <w:rsid w:val="00577FEA"/>
    <w:rsid w:val="00596AF0"/>
    <w:rsid w:val="00597CF4"/>
    <w:rsid w:val="005B0762"/>
    <w:rsid w:val="005B5417"/>
    <w:rsid w:val="005C1653"/>
    <w:rsid w:val="005C6E6C"/>
    <w:rsid w:val="005C79E5"/>
    <w:rsid w:val="005F2DC0"/>
    <w:rsid w:val="005F609A"/>
    <w:rsid w:val="00607DD6"/>
    <w:rsid w:val="006216ED"/>
    <w:rsid w:val="00623D94"/>
    <w:rsid w:val="00632960"/>
    <w:rsid w:val="00646848"/>
    <w:rsid w:val="00686C9C"/>
    <w:rsid w:val="00691622"/>
    <w:rsid w:val="0069205B"/>
    <w:rsid w:val="006B1A3A"/>
    <w:rsid w:val="006B49C2"/>
    <w:rsid w:val="006F59B9"/>
    <w:rsid w:val="00703A9A"/>
    <w:rsid w:val="0070716F"/>
    <w:rsid w:val="00715082"/>
    <w:rsid w:val="007245CD"/>
    <w:rsid w:val="0072650F"/>
    <w:rsid w:val="00731970"/>
    <w:rsid w:val="007603EC"/>
    <w:rsid w:val="00763FAA"/>
    <w:rsid w:val="00781518"/>
    <w:rsid w:val="00786C2F"/>
    <w:rsid w:val="007963B1"/>
    <w:rsid w:val="007D2A23"/>
    <w:rsid w:val="007E61D9"/>
    <w:rsid w:val="007E6D09"/>
    <w:rsid w:val="007F496E"/>
    <w:rsid w:val="007F5E21"/>
    <w:rsid w:val="007F63C0"/>
    <w:rsid w:val="008003F5"/>
    <w:rsid w:val="0082799A"/>
    <w:rsid w:val="008456D4"/>
    <w:rsid w:val="00850E6E"/>
    <w:rsid w:val="00867CC8"/>
    <w:rsid w:val="008724C0"/>
    <w:rsid w:val="00875C3D"/>
    <w:rsid w:val="00885B01"/>
    <w:rsid w:val="00887C1A"/>
    <w:rsid w:val="00894631"/>
    <w:rsid w:val="0089620A"/>
    <w:rsid w:val="008B4F89"/>
    <w:rsid w:val="008D04A2"/>
    <w:rsid w:val="008D7085"/>
    <w:rsid w:val="008E256F"/>
    <w:rsid w:val="008E52F5"/>
    <w:rsid w:val="008E6488"/>
    <w:rsid w:val="00902F68"/>
    <w:rsid w:val="0092519C"/>
    <w:rsid w:val="009313A7"/>
    <w:rsid w:val="00963A54"/>
    <w:rsid w:val="009732E6"/>
    <w:rsid w:val="0097441C"/>
    <w:rsid w:val="00992A97"/>
    <w:rsid w:val="00992CCB"/>
    <w:rsid w:val="00997922"/>
    <w:rsid w:val="00997DD4"/>
    <w:rsid w:val="009B09D1"/>
    <w:rsid w:val="009B4DB8"/>
    <w:rsid w:val="009C7327"/>
    <w:rsid w:val="009E0649"/>
    <w:rsid w:val="009F7FF6"/>
    <w:rsid w:val="00A101E7"/>
    <w:rsid w:val="00A135B2"/>
    <w:rsid w:val="00A17B1D"/>
    <w:rsid w:val="00A32E19"/>
    <w:rsid w:val="00A403AD"/>
    <w:rsid w:val="00A534C6"/>
    <w:rsid w:val="00A64582"/>
    <w:rsid w:val="00A90284"/>
    <w:rsid w:val="00A902CD"/>
    <w:rsid w:val="00AA4EEE"/>
    <w:rsid w:val="00AA52A8"/>
    <w:rsid w:val="00AC5CEA"/>
    <w:rsid w:val="00AC7659"/>
    <w:rsid w:val="00AD1227"/>
    <w:rsid w:val="00AE71A2"/>
    <w:rsid w:val="00AF1E37"/>
    <w:rsid w:val="00B031D5"/>
    <w:rsid w:val="00B06A39"/>
    <w:rsid w:val="00B25508"/>
    <w:rsid w:val="00B25AA2"/>
    <w:rsid w:val="00B27635"/>
    <w:rsid w:val="00B402DD"/>
    <w:rsid w:val="00B438C3"/>
    <w:rsid w:val="00B548C0"/>
    <w:rsid w:val="00B618E2"/>
    <w:rsid w:val="00B6461F"/>
    <w:rsid w:val="00B84013"/>
    <w:rsid w:val="00B920FB"/>
    <w:rsid w:val="00BB7FE4"/>
    <w:rsid w:val="00BD254E"/>
    <w:rsid w:val="00BD5C97"/>
    <w:rsid w:val="00BE170A"/>
    <w:rsid w:val="00C05D71"/>
    <w:rsid w:val="00C07308"/>
    <w:rsid w:val="00C07AC7"/>
    <w:rsid w:val="00C13D7B"/>
    <w:rsid w:val="00C44C14"/>
    <w:rsid w:val="00C516DB"/>
    <w:rsid w:val="00C57E72"/>
    <w:rsid w:val="00C63B2D"/>
    <w:rsid w:val="00C722EC"/>
    <w:rsid w:val="00C77F72"/>
    <w:rsid w:val="00C83438"/>
    <w:rsid w:val="00C87F9B"/>
    <w:rsid w:val="00CA037D"/>
    <w:rsid w:val="00CB660D"/>
    <w:rsid w:val="00CD703D"/>
    <w:rsid w:val="00CE4200"/>
    <w:rsid w:val="00CE5CBC"/>
    <w:rsid w:val="00CF4ADE"/>
    <w:rsid w:val="00D05B71"/>
    <w:rsid w:val="00D27E45"/>
    <w:rsid w:val="00D32188"/>
    <w:rsid w:val="00D354EE"/>
    <w:rsid w:val="00DA2749"/>
    <w:rsid w:val="00DB74F4"/>
    <w:rsid w:val="00DB7D8B"/>
    <w:rsid w:val="00DF1DFA"/>
    <w:rsid w:val="00E064C9"/>
    <w:rsid w:val="00E07483"/>
    <w:rsid w:val="00E127D8"/>
    <w:rsid w:val="00E264AA"/>
    <w:rsid w:val="00E3348F"/>
    <w:rsid w:val="00E41E36"/>
    <w:rsid w:val="00E526A1"/>
    <w:rsid w:val="00E61F57"/>
    <w:rsid w:val="00EA1CE2"/>
    <w:rsid w:val="00EA4A0E"/>
    <w:rsid w:val="00EA5698"/>
    <w:rsid w:val="00EA571E"/>
    <w:rsid w:val="00EA7253"/>
    <w:rsid w:val="00EB572B"/>
    <w:rsid w:val="00EC1CD8"/>
    <w:rsid w:val="00EC479F"/>
    <w:rsid w:val="00EC7BB3"/>
    <w:rsid w:val="00EF124E"/>
    <w:rsid w:val="00EF197D"/>
    <w:rsid w:val="00EF4975"/>
    <w:rsid w:val="00F06E5F"/>
    <w:rsid w:val="00F27D88"/>
    <w:rsid w:val="00F54A5E"/>
    <w:rsid w:val="00F555A6"/>
    <w:rsid w:val="00F61147"/>
    <w:rsid w:val="00F7435D"/>
    <w:rsid w:val="00F8402F"/>
    <w:rsid w:val="00F859E7"/>
    <w:rsid w:val="00F86C1F"/>
    <w:rsid w:val="00F92C12"/>
    <w:rsid w:val="00FA7706"/>
    <w:rsid w:val="00FC5EFE"/>
    <w:rsid w:val="00FD51F6"/>
    <w:rsid w:val="00FD737C"/>
    <w:rsid w:val="00FD79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2EA4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235EBF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HeaderChar">
    <w:name w:val="Header Char"/>
    <w:basedOn w:val="DefaultParagraphFont"/>
    <w:link w:val="Header"/>
    <w:rsid w:val="00EC479F"/>
  </w:style>
  <w:style w:type="paragraph" w:styleId="Footer">
    <w:name w:val="footer"/>
    <w:basedOn w:val="Normal"/>
    <w:link w:val="Foot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rsid w:val="00EC479F"/>
  </w:style>
  <w:style w:type="character" w:styleId="PageNumber">
    <w:name w:val="page number"/>
    <w:basedOn w:val="DefaultParagraphFont"/>
    <w:rsid w:val="00EC479F"/>
  </w:style>
  <w:style w:type="paragraph" w:styleId="BodyText3">
    <w:name w:val="Body Text 3"/>
    <w:basedOn w:val="Normal"/>
    <w:link w:val="BodyText3Char"/>
    <w:rsid w:val="00EC479F"/>
    <w:pPr>
      <w:tabs>
        <w:tab w:val="left" w:pos="360"/>
      </w:tabs>
      <w:spacing w:line="480" w:lineRule="auto"/>
      <w:jc w:val="both"/>
    </w:pPr>
    <w:rPr>
      <w:rFonts w:ascii="Arial" w:eastAsia="Batang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EC479F"/>
    <w:rPr>
      <w:rFonts w:ascii="Arial" w:eastAsia="Batang" w:hAnsi="Arial" w:cs="Times New Roman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6E2509-5006-5940-AA61-366D16BA3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1049</Characters>
  <Application>Microsoft Macintosh Word</Application>
  <DocSecurity>0</DocSecurity>
  <Lines>8</Lines>
  <Paragraphs>2</Paragraphs>
  <ScaleCrop>false</ScaleCrop>
  <Company>WMC of Cornell University</Company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ik Park</dc:creator>
  <cp:keywords/>
  <cp:lastModifiedBy>Laibaik Park</cp:lastModifiedBy>
  <cp:revision>4</cp:revision>
  <cp:lastPrinted>2016-08-17T23:15:00Z</cp:lastPrinted>
  <dcterms:created xsi:type="dcterms:W3CDTF">2016-09-09T18:44:00Z</dcterms:created>
  <dcterms:modified xsi:type="dcterms:W3CDTF">2016-09-09T18:55:00Z</dcterms:modified>
</cp:coreProperties>
</file>